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9749A" w14:textId="77777777" w:rsidR="0000088B" w:rsidRPr="00066B34" w:rsidRDefault="0000088B" w:rsidP="0000088B">
      <w:pPr>
        <w:spacing w:line="360" w:lineRule="auto"/>
        <w:contextualSpacing/>
        <w:rPr>
          <w:rFonts w:cs="Times New Roman"/>
        </w:rPr>
      </w:pPr>
      <w:r>
        <w:rPr>
          <w:rFonts w:cs="Times New Roman"/>
          <w:b/>
        </w:rPr>
        <w:t>S4 Table</w:t>
      </w:r>
      <w:r w:rsidRPr="00066B34">
        <w:rPr>
          <w:rFonts w:cs="Times New Roman"/>
          <w:b/>
        </w:rPr>
        <w:t xml:space="preserve">. </w:t>
      </w:r>
      <w:r w:rsidRPr="004E10F6">
        <w:rPr>
          <w:rFonts w:cs="Times New Roman"/>
        </w:rPr>
        <w:t>Responses of ten herding families interviewed about their personal fishing habits, fishing activity they observe, and status and conservation of fish in the lake.</w:t>
      </w:r>
    </w:p>
    <w:p w14:paraId="53CAF862" w14:textId="77777777" w:rsidR="0000088B" w:rsidRPr="00066B34" w:rsidRDefault="0000088B" w:rsidP="0000088B">
      <w:pPr>
        <w:spacing w:line="360" w:lineRule="auto"/>
        <w:contextualSpacing/>
        <w:rPr>
          <w:rFonts w:cs="Times New Roman"/>
        </w:rPr>
      </w:pPr>
    </w:p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5400"/>
        <w:gridCol w:w="4860"/>
      </w:tblGrid>
      <w:tr w:rsidR="0000088B" w:rsidRPr="00066B34" w14:paraId="6BE880B4" w14:textId="77777777" w:rsidTr="00B04A99">
        <w:trPr>
          <w:trHeight w:val="320"/>
        </w:trPr>
        <w:tc>
          <w:tcPr>
            <w:tcW w:w="21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CA7A989" w14:textId="77777777" w:rsidR="0000088B" w:rsidRPr="00066B34" w:rsidRDefault="0000088B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Questio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71FAFC2" w14:textId="77777777" w:rsidR="0000088B" w:rsidRPr="00066B34" w:rsidRDefault="0000088B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sponses (out of 10 respondents)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5A667C9" w14:textId="77777777" w:rsidR="0000088B" w:rsidRPr="00066B34" w:rsidRDefault="0000088B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sponse notes</w:t>
            </w:r>
          </w:p>
        </w:tc>
      </w:tr>
      <w:tr w:rsidR="0000088B" w:rsidRPr="00066B34" w14:paraId="28E5A843" w14:textId="77777777" w:rsidTr="00B04A99">
        <w:trPr>
          <w:trHeight w:val="32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6EC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es your family fish?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A09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often (3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68CD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erding families on the northwestern shore rarely fish (~once during the spawning migrations). Herding families on the northeastern shore fish more often.</w:t>
            </w:r>
          </w:p>
        </w:tc>
      </w:tr>
      <w:tr w:rsidR="0000088B" w:rsidRPr="00066B34" w14:paraId="59B98A1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E6D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5B9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sometimes (2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94C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2D10C9A4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E70E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D53C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rarely (5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2DC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1AB11259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61B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54162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245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412B3650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993A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 does your family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7E2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o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0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99A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Herding 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milies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ish primarily for food. Only one family sells fish when the rare opportunity arises.</w:t>
            </w:r>
          </w:p>
        </w:tc>
      </w:tr>
      <w:tr w:rsidR="0000088B" w:rsidRPr="00066B34" w14:paraId="0DA7ABE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F74D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B3B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ome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775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1C7B404E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D8E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8FF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creation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62B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EFC1F53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EB5CB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1153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00F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7F2EB03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A41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n does your family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161E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uring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the spring spawning migration only (7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2CA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Herding 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milies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ish primarily during the spring spawning migration when grayling are easy to catch.</w:t>
            </w:r>
          </w:p>
        </w:tc>
      </w:tr>
      <w:tr w:rsidR="0000088B" w:rsidRPr="00066B34" w14:paraId="1A6C2C8F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B9B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835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l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year but especially during the spring spawning migration (3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5C9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2E1703DB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639E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7FF1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4EE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689AC07E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BBFC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gear does your family use to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F94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o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2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F02C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erding families on the northwestern shore fish primarily with rods or by hand. Herding families on the northeastern shore fish primarily with gillnets.</w:t>
            </w:r>
          </w:p>
        </w:tc>
      </w:tr>
      <w:tr w:rsidR="0000088B" w:rsidRPr="00066B34" w14:paraId="646FF576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9C0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AFB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illnet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4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9EC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62C63FFD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ABA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DBD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n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catch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AD7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7FF5291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A89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EC23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3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90E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DB46710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F797E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fish do you catch and eat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912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rayling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0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0FF0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rayling are often used to make soup. Grayling soup is thought to be healthy after a long cold winter.</w:t>
            </w:r>
          </w:p>
        </w:tc>
      </w:tr>
      <w:tr w:rsidR="0000088B" w:rsidRPr="00066B34" w14:paraId="7E843D42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D88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6F4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enok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2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F8C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18A865B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06E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FA52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urbot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2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FD0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4BCD76CB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1387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D3D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erch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E7AC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9EAEF5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244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2E20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4F4A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14A7704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D487B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o else do you see fishing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690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l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Mongolians (8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234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l Mongolians fish for subsistence with rods and gillnets. Mongolians from Hatgal fish commercially with gillnets. Foreigners fish recreationally primarily with rods but sometimes with gillnets.</w:t>
            </w:r>
          </w:p>
        </w:tc>
      </w:tr>
      <w:tr w:rsidR="0000088B" w:rsidRPr="00066B34" w14:paraId="7EFFD5E2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C9F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F53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ngolians from Hatgal (6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666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05F3DF56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361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D4E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eigners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mainly Russians) (8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F69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4BBE9DE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A4BB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B868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E45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26C089FF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7EB0C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Why do they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1FE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o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9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992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A1C816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B5DB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719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ome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5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ADC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60D48DD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A79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E46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creation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7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3FF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26529019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1277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3F09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EF4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11FA82E7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DB22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gear do they use to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8F3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o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6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78E4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3A5D2E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C9F7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D0B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illnet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9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6AD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0114CF16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360C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B386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DE81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4504853D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938C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n do they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6C6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ring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10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8F6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l people fishing for subsistence fish primarily during the spring spawning migration. Tourists fish primarily during summer and winter. Commercial fishers fish year-round.</w:t>
            </w:r>
          </w:p>
        </w:tc>
      </w:tr>
      <w:tr w:rsidR="0000088B" w:rsidRPr="00066B34" w14:paraId="3E3B7822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43A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7832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ummer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2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1E62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183257C2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84B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74E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ll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085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2ED4530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6DC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CC3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inter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5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8BC2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19FCEF47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27E0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897E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1A7C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948F21E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345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ve fish populations increased, decreased, or remained the same?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9968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rease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0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1B6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rayling spring spawning migrations are shorter and less intense. Lenok and burbot have become especially rare.</w:t>
            </w:r>
          </w:p>
        </w:tc>
      </w:tr>
      <w:tr w:rsidR="0000088B" w:rsidRPr="00066B34" w14:paraId="193773C4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4F7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C85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crease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9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CDA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3DB7CED6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DAB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F81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maine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the sam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B6F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FEA2F9A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6CEEB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EBC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esn't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know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2C6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42A57431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230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9959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97B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1FAEF6E8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496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ve fish body sizes increased, decreased, or remained the same?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BB5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rease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0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77276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rge lenok and burbot have become especially rare.</w:t>
            </w:r>
          </w:p>
        </w:tc>
      </w:tr>
      <w:tr w:rsidR="0000088B" w:rsidRPr="00066B34" w14:paraId="7E1E6421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D43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E7DE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crease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6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EC7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4A91895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355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D4B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mained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the same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84C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7B323FD4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113FA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1D7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esn't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know (2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0D5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64D4E59E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B2E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84BAB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DEF3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3167090D" w14:textId="77777777" w:rsidTr="00B04A99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9DA5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hould be done to protect fish</w:t>
            </w: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?*</w:t>
            </w:r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B2FE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mprove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nforcement (4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7205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ew concrete ideas were provided. Herding families on northwestern shore find enforcement to be effective.</w:t>
            </w:r>
          </w:p>
        </w:tc>
      </w:tr>
      <w:tr w:rsidR="0000088B" w:rsidRPr="00066B34" w14:paraId="4E23756C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0C64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3BE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ntrol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cormorant population (1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A1C7C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62727286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88CD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EEC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l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people should protect the lake (7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F4A7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0088B" w:rsidRPr="00066B34" w14:paraId="5D98E245" w14:textId="77777777" w:rsidTr="00B04A99">
        <w:trPr>
          <w:trHeight w:val="300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5FEF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D4B30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esponse (0)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3179" w14:textId="77777777" w:rsidR="0000088B" w:rsidRPr="00066B34" w:rsidRDefault="0000088B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4D2D5FE3" w14:textId="77777777" w:rsidR="0000088B" w:rsidRPr="00066B34" w:rsidRDefault="0000088B" w:rsidP="0000088B">
      <w:pPr>
        <w:spacing w:line="360" w:lineRule="auto"/>
        <w:contextualSpacing/>
        <w:rPr>
          <w:rFonts w:cs="Times New Roman"/>
        </w:rPr>
      </w:pPr>
    </w:p>
    <w:p w14:paraId="6565B27C" w14:textId="60C453BD" w:rsidR="006F26E7" w:rsidRPr="0000088B" w:rsidRDefault="0000088B" w:rsidP="0000088B">
      <w:r w:rsidRPr="00066B34">
        <w:rPr>
          <w:rFonts w:cs="Times New Roman"/>
        </w:rPr>
        <w:t>* Multiple responses possible for these questions.</w:t>
      </w:r>
      <w:bookmarkStart w:id="0" w:name="_GoBack"/>
      <w:bookmarkEnd w:id="0"/>
    </w:p>
    <w:sectPr w:rsidR="006F26E7" w:rsidRPr="0000088B" w:rsidSect="001C292F">
      <w:pgSz w:w="15840" w:h="12240" w:orient="landscape"/>
      <w:pgMar w:top="1800" w:right="1008" w:bottom="1152" w:left="1008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92F"/>
    <w:rsid w:val="0000088B"/>
    <w:rsid w:val="00072CEC"/>
    <w:rsid w:val="001C292F"/>
    <w:rsid w:val="006F26E7"/>
    <w:rsid w:val="006F3B74"/>
    <w:rsid w:val="008D2820"/>
    <w:rsid w:val="00D047FB"/>
    <w:rsid w:val="00E71502"/>
    <w:rsid w:val="00F530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4A1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Macintosh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2</cp:revision>
  <dcterms:created xsi:type="dcterms:W3CDTF">2015-11-11T18:15:00Z</dcterms:created>
  <dcterms:modified xsi:type="dcterms:W3CDTF">2015-11-11T18:15:00Z</dcterms:modified>
</cp:coreProperties>
</file>